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B6523" w14:textId="08903072" w:rsidR="002C13D7" w:rsidRPr="00C36395" w:rsidRDefault="00C36395" w:rsidP="002C13D7">
      <w:pPr>
        <w:pStyle w:val="BodyText"/>
        <w:spacing w:before="77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6395">
        <w:rPr>
          <w:rFonts w:ascii="Times New Roman" w:hAnsi="Times New Roman" w:cs="Times New Roman"/>
          <w:b/>
          <w:bCs/>
          <w:spacing w:val="-2"/>
          <w:sz w:val="24"/>
          <w:szCs w:val="24"/>
        </w:rPr>
        <w:t>Additional file</w:t>
      </w:r>
      <w:r w:rsidR="002C13D7" w:rsidRPr="00C36395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Tables</w:t>
      </w:r>
    </w:p>
    <w:p w14:paraId="5793EB45" w14:textId="77777777" w:rsidR="002C13D7" w:rsidRPr="00C36395" w:rsidRDefault="002C13D7" w:rsidP="002C13D7">
      <w:pPr>
        <w:pStyle w:val="BodyText"/>
        <w:spacing w:before="5" w:line="360" w:lineRule="auto"/>
        <w:rPr>
          <w:rFonts w:ascii="Times New Roman" w:hAnsi="Times New Roman" w:cs="Times New Roman"/>
          <w:sz w:val="24"/>
          <w:szCs w:val="24"/>
        </w:rPr>
      </w:pPr>
    </w:p>
    <w:p w14:paraId="60B5A422" w14:textId="5F4A7DFF" w:rsidR="002C13D7" w:rsidRPr="00C36395" w:rsidRDefault="002C13D7" w:rsidP="002C13D7">
      <w:pPr>
        <w:pStyle w:val="Heading2"/>
        <w:spacing w:line="360" w:lineRule="auto"/>
        <w:ind w:left="0"/>
        <w:rPr>
          <w:rFonts w:ascii="Times New Roman" w:hAnsi="Times New Roman" w:cs="Times New Roman"/>
          <w:bCs/>
          <w:i/>
          <w:iCs/>
          <w:sz w:val="24"/>
          <w:szCs w:val="24"/>
          <w:lang w:val="en-MY"/>
        </w:rPr>
      </w:pPr>
      <w:r w:rsidRPr="00C3639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36395">
        <w:rPr>
          <w:rFonts w:ascii="Times New Roman" w:hAnsi="Times New Roman" w:cs="Times New Roman"/>
          <w:b/>
          <w:bCs/>
          <w:spacing w:val="5"/>
          <w:sz w:val="24"/>
          <w:szCs w:val="24"/>
        </w:rPr>
        <w:t xml:space="preserve"> </w:t>
      </w:r>
      <w:r w:rsidR="00C36395" w:rsidRPr="00C36395">
        <w:rPr>
          <w:rFonts w:ascii="Times New Roman" w:hAnsi="Times New Roman" w:cs="Times New Roman"/>
          <w:b/>
          <w:bCs/>
          <w:spacing w:val="5"/>
          <w:sz w:val="24"/>
          <w:szCs w:val="24"/>
        </w:rPr>
        <w:t>S</w:t>
      </w:r>
      <w:r w:rsidRPr="00C3639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6395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C36395">
        <w:rPr>
          <w:rFonts w:ascii="Times New Roman" w:hAnsi="Times New Roman" w:cs="Times New Roman"/>
          <w:bCs/>
          <w:sz w:val="24"/>
          <w:szCs w:val="24"/>
          <w:lang w:val="en-MY"/>
        </w:rPr>
        <w:t xml:space="preserve">BLASTP hits of </w:t>
      </w:r>
      <w:r w:rsidRPr="00C36395">
        <w:rPr>
          <w:rFonts w:ascii="Times New Roman" w:hAnsi="Times New Roman" w:cs="Times New Roman"/>
          <w:bCs/>
          <w:i/>
          <w:iCs/>
          <w:sz w:val="24"/>
          <w:szCs w:val="24"/>
          <w:lang w:val="en-MY"/>
        </w:rPr>
        <w:t xml:space="preserve">AtLac4 </w:t>
      </w:r>
      <w:r w:rsidRPr="00C36395">
        <w:rPr>
          <w:rFonts w:ascii="Times New Roman" w:hAnsi="Times New Roman" w:cs="Times New Roman"/>
          <w:bCs/>
          <w:sz w:val="24"/>
          <w:szCs w:val="24"/>
          <w:lang w:val="en-MY"/>
        </w:rPr>
        <w:t xml:space="preserve">against nr database specifying in </w:t>
      </w:r>
      <w:r w:rsidRPr="00C36395">
        <w:rPr>
          <w:rFonts w:ascii="Times New Roman" w:hAnsi="Times New Roman" w:cs="Times New Roman"/>
          <w:bCs/>
          <w:i/>
          <w:iCs/>
          <w:sz w:val="24"/>
          <w:szCs w:val="24"/>
          <w:lang w:val="en-MY"/>
        </w:rPr>
        <w:t xml:space="preserve">Arabidopsis thaliana </w:t>
      </w:r>
      <w:r w:rsidRPr="00C36395">
        <w:rPr>
          <w:rFonts w:ascii="Times New Roman" w:hAnsi="Times New Roman" w:cs="Times New Roman"/>
          <w:bCs/>
          <w:sz w:val="24"/>
          <w:szCs w:val="24"/>
          <w:lang w:val="en-MY"/>
        </w:rPr>
        <w:t xml:space="preserve">and </w:t>
      </w:r>
      <w:r w:rsidRPr="00C36395">
        <w:rPr>
          <w:rFonts w:ascii="Times New Roman" w:hAnsi="Times New Roman" w:cs="Times New Roman"/>
          <w:bCs/>
          <w:i/>
          <w:iCs/>
          <w:sz w:val="24"/>
          <w:szCs w:val="24"/>
          <w:lang w:val="en-MY"/>
        </w:rPr>
        <w:t>Populus trichocarpa.</w:t>
      </w:r>
    </w:p>
    <w:p w14:paraId="3366A609" w14:textId="77777777" w:rsidR="002C13D7" w:rsidRPr="00C36395" w:rsidRDefault="002C13D7" w:rsidP="002C13D7">
      <w:pPr>
        <w:pStyle w:val="Heading2"/>
        <w:spacing w:line="360" w:lineRule="auto"/>
        <w:ind w:left="0"/>
        <w:rPr>
          <w:rFonts w:ascii="Times New Roman" w:hAnsi="Times New Roman" w:cs="Times New Roman"/>
          <w:bCs/>
          <w:sz w:val="24"/>
          <w:szCs w:val="24"/>
          <w:lang w:val="en-MY"/>
        </w:rPr>
      </w:pPr>
    </w:p>
    <w:tbl>
      <w:tblPr>
        <w:tblW w:w="92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276"/>
        <w:gridCol w:w="1134"/>
        <w:gridCol w:w="1134"/>
        <w:gridCol w:w="950"/>
        <w:gridCol w:w="992"/>
        <w:gridCol w:w="1843"/>
      </w:tblGrid>
      <w:tr w:rsidR="002C13D7" w:rsidRPr="00C36395" w14:paraId="4B010151" w14:textId="77777777" w:rsidTr="002C13D7">
        <w:trPr>
          <w:trHeight w:val="320"/>
        </w:trPr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083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dundant datab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E1E2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/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48BB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1F86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. Ident (%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3F9C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 Leng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F4AE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62BF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2C13D7" w:rsidRPr="00C36395" w14:paraId="71D2D54B" w14:textId="77777777" w:rsidTr="002C13D7">
        <w:trPr>
          <w:trHeight w:val="320"/>
        </w:trPr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68A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87533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9B8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0B4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515D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6.35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1F3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2236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2.79E-1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4DB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046F5B3A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04D957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95739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6B830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F192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4FD6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74.01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3A4B8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F9410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9021D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51577903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F0B67E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00133040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F079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284B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B4DE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70.8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4891E1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111AFC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4522D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02FCB584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3CA442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9594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6554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216F7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DDB5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60.7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94211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59D9C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3C3CF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6B71D28E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3CC493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80477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22A38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8078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664B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4.59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702BF0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678E18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C2EFA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4EDAFCD2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8A7847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9615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11B2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B65C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D8A5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0.44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812B2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0970A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8F0C6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53906F75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221D7B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00133099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5E5CB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7469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B3F6F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4.61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BD4A7B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F43A0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321D0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094A66DC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710B42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9633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DBC4B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648B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0831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9.20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E14DA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C48F9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383B5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1B4BA434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658B40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9572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FE590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AA3D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5BFBF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5.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DF226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7AF3E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2.74E-1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4AD7F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</w:tr>
      <w:tr w:rsidR="002C13D7" w:rsidRPr="00C36395" w14:paraId="2600E398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FE71C5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1412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6C09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8622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29B267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76.85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AE039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CCA075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3471D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168C8B60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B28183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13847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3588D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D0576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B70C4C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9.07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C5FAAA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3C4C7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40F1E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125241F4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8CBA9A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29929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386C5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05AE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C5D4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9.68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24702D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024F9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C727E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1457508C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8B8E53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1342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F267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3337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B2C3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5.34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6BD95F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7F15D6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5840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3676047F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4B9C75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QZH5517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20B6E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55B7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2A9C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4.98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178D4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30846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B1437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1179644A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89754E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QZH5517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A1EB4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CD5B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ED6A6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4.98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ED4EA2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EE7CC3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35228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15DB01CD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90931E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1513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CCCDB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C73C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F300E6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0.82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B763C6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88593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2934C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1CB23F02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DE0D5D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1788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784DB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49DFD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DE33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8.44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9A2D58D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E765F4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3F126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1CEF1C5C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D27E2A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P_00230819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2FF47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26F8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3DFA2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9.46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AB21E5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261E5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B25EE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49986EA8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C1FAC7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24446768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294B0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2FD23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041D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7.68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0A1E2F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4C571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876E1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46979F73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7DA033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QZH5517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B1DB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EE3C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 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3E510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6.7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3177D0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3A4FE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83E-1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7D9A5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2BF81FF0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1CCEB6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6377535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0769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3197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laccase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5899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6.55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2BE34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BC20CC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7.87E-1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42F68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</w:tbl>
    <w:p w14:paraId="68EE08EF" w14:textId="77777777" w:rsidR="002C13D7" w:rsidRPr="00C36395" w:rsidRDefault="002C13D7" w:rsidP="002C13D7">
      <w:pPr>
        <w:pStyle w:val="BodyText"/>
        <w:spacing w:before="9" w:line="360" w:lineRule="auto"/>
        <w:rPr>
          <w:rFonts w:ascii="Times New Roman" w:hAnsi="Times New Roman" w:cs="Times New Roman"/>
          <w:sz w:val="24"/>
          <w:szCs w:val="24"/>
        </w:rPr>
      </w:pPr>
    </w:p>
    <w:p w14:paraId="0ED9B55C" w14:textId="77777777" w:rsidR="002C13D7" w:rsidRPr="00C36395" w:rsidRDefault="002C13D7" w:rsidP="002C13D7">
      <w:pPr>
        <w:pStyle w:val="Body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0F398D" w14:textId="2585FB56" w:rsidR="002C13D7" w:rsidRPr="00C36395" w:rsidRDefault="002C13D7" w:rsidP="002C13D7">
      <w:pPr>
        <w:pStyle w:val="Heading2"/>
        <w:spacing w:line="360" w:lineRule="auto"/>
        <w:ind w:left="0"/>
        <w:rPr>
          <w:rFonts w:ascii="Times New Roman" w:hAnsi="Times New Roman" w:cs="Times New Roman"/>
          <w:bCs/>
          <w:sz w:val="24"/>
          <w:szCs w:val="24"/>
          <w:lang w:val="en-MY"/>
        </w:rPr>
      </w:pPr>
      <w:r w:rsidRPr="00C3639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36395">
        <w:rPr>
          <w:rFonts w:ascii="Times New Roman" w:hAnsi="Times New Roman" w:cs="Times New Roman"/>
          <w:b/>
          <w:bCs/>
          <w:spacing w:val="5"/>
          <w:sz w:val="24"/>
          <w:szCs w:val="24"/>
        </w:rPr>
        <w:t xml:space="preserve"> </w:t>
      </w:r>
      <w:r w:rsidR="00C36395" w:rsidRPr="00C36395">
        <w:rPr>
          <w:rFonts w:ascii="Times New Roman" w:hAnsi="Times New Roman" w:cs="Times New Roman"/>
          <w:b/>
          <w:bCs/>
          <w:spacing w:val="5"/>
          <w:sz w:val="24"/>
          <w:szCs w:val="24"/>
        </w:rPr>
        <w:t>S</w:t>
      </w:r>
      <w:r w:rsidRPr="00C363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36395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C36395">
        <w:rPr>
          <w:rFonts w:ascii="Times New Roman" w:hAnsi="Times New Roman" w:cs="Times New Roman"/>
          <w:bCs/>
          <w:sz w:val="24"/>
          <w:szCs w:val="24"/>
          <w:lang w:val="en-MY"/>
        </w:rPr>
        <w:t xml:space="preserve">BLASTP hits of </w:t>
      </w:r>
      <w:r w:rsidRPr="00C36395">
        <w:rPr>
          <w:rFonts w:ascii="Times New Roman" w:hAnsi="Times New Roman" w:cs="Times New Roman"/>
          <w:bCs/>
          <w:i/>
          <w:iCs/>
          <w:sz w:val="24"/>
          <w:szCs w:val="24"/>
          <w:lang w:val="en-MY"/>
        </w:rPr>
        <w:t xml:space="preserve">AtPrx52 </w:t>
      </w:r>
      <w:r w:rsidRPr="00C36395">
        <w:rPr>
          <w:rFonts w:ascii="Times New Roman" w:hAnsi="Times New Roman" w:cs="Times New Roman"/>
          <w:bCs/>
          <w:sz w:val="24"/>
          <w:szCs w:val="24"/>
          <w:lang w:val="en-MY"/>
        </w:rPr>
        <w:t xml:space="preserve">against nr database specifying in </w:t>
      </w:r>
      <w:r w:rsidRPr="00C36395">
        <w:rPr>
          <w:rFonts w:ascii="Times New Roman" w:hAnsi="Times New Roman" w:cs="Times New Roman"/>
          <w:bCs/>
          <w:i/>
          <w:iCs/>
          <w:sz w:val="24"/>
          <w:szCs w:val="24"/>
          <w:lang w:val="en-MY"/>
        </w:rPr>
        <w:t xml:space="preserve">Arabidopsis thaliana </w:t>
      </w:r>
      <w:r w:rsidRPr="00C36395">
        <w:rPr>
          <w:rFonts w:ascii="Times New Roman" w:hAnsi="Times New Roman" w:cs="Times New Roman"/>
          <w:bCs/>
          <w:sz w:val="24"/>
          <w:szCs w:val="24"/>
          <w:lang w:val="en-MY"/>
        </w:rPr>
        <w:t xml:space="preserve">and </w:t>
      </w:r>
      <w:r w:rsidRPr="00C36395">
        <w:rPr>
          <w:rFonts w:ascii="Times New Roman" w:hAnsi="Times New Roman" w:cs="Times New Roman"/>
          <w:bCs/>
          <w:i/>
          <w:iCs/>
          <w:sz w:val="24"/>
          <w:szCs w:val="24"/>
          <w:lang w:val="en-MY"/>
        </w:rPr>
        <w:t>Populus trichocarpa.</w:t>
      </w:r>
    </w:p>
    <w:tbl>
      <w:tblPr>
        <w:tblW w:w="9382" w:type="dxa"/>
        <w:tblInd w:w="-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150"/>
        <w:gridCol w:w="1372"/>
        <w:gridCol w:w="1102"/>
        <w:gridCol w:w="966"/>
        <w:gridCol w:w="1111"/>
        <w:gridCol w:w="1778"/>
      </w:tblGrid>
      <w:tr w:rsidR="002C13D7" w:rsidRPr="00C36395" w14:paraId="1EC4B1CD" w14:textId="77777777" w:rsidTr="002C13D7">
        <w:trPr>
          <w:trHeight w:val="320"/>
        </w:trPr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B9BA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dundant databas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F6CD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/ID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F555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9612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. Ident (%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025D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 Length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6AC0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value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0DBB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2C13D7" w:rsidRPr="00C36395" w14:paraId="53AF666B" w14:textId="77777777" w:rsidTr="002C13D7">
        <w:trPr>
          <w:trHeight w:val="320"/>
        </w:trPr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CA7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6376028.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B5A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F51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FFCC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73.7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EE6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CA1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76E-173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2C1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4D2A3F72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AF909D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23056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EFA3C7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EE7B2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7F7131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3.9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CA3E1E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1E0327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2.88E-12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86BDDD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6FCFB33F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8D0D70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NP_196290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ED6D10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1D17E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12B2BD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0.9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03DF461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D52832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60E-10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373E2C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</w:tr>
      <w:tr w:rsidR="002C13D7" w:rsidRPr="00C36395" w14:paraId="1849D70B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E1C789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6383152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54BFB1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EDB72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7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098BD7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0.8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EA97E21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58BA8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01E-10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1F8290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7AAC8C3A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3CB860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OAP06499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1E0B95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341F4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3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A1596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1.1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EFF0D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F6CD3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.72E-10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92B3C1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</w:tr>
      <w:tr w:rsidR="002C13D7" w:rsidRPr="00C36395" w14:paraId="52D65D86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88C796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24461812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01ACA5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4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D289C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4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DFDA83C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1.8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72BDE0F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F2E49B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66E-104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938CB2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3F9A233F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4CECD0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06459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9C35E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CB8BE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1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EC3A36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8.3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60182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8C894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5.84E-9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97B709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24A4AD35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747070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00745.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AE6251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28982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261D2A1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8.3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DDA48C0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A25B490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8.24E-9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38C9E6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704C2D35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C95860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04884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F44523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143D9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1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28A8EC2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6.4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893935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87B1B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38E-94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0BA90A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421D7714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56F429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15983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85A69C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97F53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1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3A7329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3.2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04CD57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A65E2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90E-9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F768D7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60178386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F6E0F3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6384450.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C4B49E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5E624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1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2EC3AD1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7.1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B9950A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B7B94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2.64E-9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A4BFC3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27E4CC60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11D98B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6368439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777EFE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2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3A774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 xml:space="preserve">peroxidase 20 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0FFFE9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6.2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D5FE07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7F4E53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18E-9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9ECAE3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65D3DD65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F81488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52303247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DC8521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01F72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B74437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2.7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64C854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A17085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2.82E-84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5C6690F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30682192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BE1561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08082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EB0877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4AF67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2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7DF1412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2.1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11B746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B0F63D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1.74E-8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DE334A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2EFFEB16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5DCA04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10551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BFD8D2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1CBDF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1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EB0EB20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3.3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438F32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D518C8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8.71E-8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5245C9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60FB0954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AEA7E9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2304934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1081BC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1EC43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2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A593AE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1.3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36AB77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5CE526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2.32E-7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5ECFB26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78124C50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9A1D06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24448088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FC4E70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E072D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4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0A2F79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2.7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700AF46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50E75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.71E-7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AC80FC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52D353F5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1067F0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6372960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14484B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A4317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20AFCB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1.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A8E1229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5B7746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.47E-7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AFBA41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79DCD183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048C80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52310537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32E8F3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5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38B5D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5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6A53E9D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0.7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C6005BE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C93BC4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2.85E-7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55069DB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  <w:tr w:rsidR="002C13D7" w:rsidRPr="00C36395" w14:paraId="00767099" w14:textId="77777777" w:rsidTr="002C13D7">
        <w:trPr>
          <w:trHeight w:val="320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75E879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XP_006383050.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084DFE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8EB3A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peroxidase 6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18DF3FD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41.3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DD61C36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04FB4A" w14:textId="77777777" w:rsidR="002C13D7" w:rsidRPr="00C36395" w:rsidRDefault="002C13D7" w:rsidP="002C13D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6.41E-7</w:t>
            </w:r>
            <w:bookmarkStart w:id="0" w:name="_GoBack"/>
            <w:bookmarkEnd w:id="0"/>
            <w:r w:rsidRPr="00C363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C291E2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</w:tr>
    </w:tbl>
    <w:p w14:paraId="5ACA5A7F" w14:textId="77777777" w:rsidR="002C13D7" w:rsidRPr="00C36395" w:rsidRDefault="002C13D7" w:rsidP="002C13D7">
      <w:pPr>
        <w:pStyle w:val="BodyText"/>
        <w:spacing w:before="9" w:line="360" w:lineRule="auto"/>
        <w:rPr>
          <w:rFonts w:ascii="Times New Roman" w:hAnsi="Times New Roman" w:cs="Times New Roman"/>
          <w:sz w:val="24"/>
          <w:szCs w:val="24"/>
        </w:rPr>
      </w:pPr>
    </w:p>
    <w:p w14:paraId="1FFEADD4" w14:textId="77777777" w:rsidR="002C13D7" w:rsidRPr="00C36395" w:rsidRDefault="002C13D7" w:rsidP="002C13D7">
      <w:pPr>
        <w:pStyle w:val="BodyText"/>
        <w:spacing w:before="2" w:line="360" w:lineRule="auto"/>
        <w:rPr>
          <w:rFonts w:ascii="Times New Roman" w:hAnsi="Times New Roman" w:cs="Times New Roman"/>
          <w:sz w:val="24"/>
          <w:szCs w:val="24"/>
        </w:rPr>
      </w:pPr>
    </w:p>
    <w:p w14:paraId="11834423" w14:textId="690489CD" w:rsidR="002C13D7" w:rsidRPr="00C36395" w:rsidRDefault="002C13D7" w:rsidP="002C13D7">
      <w:pPr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C36395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Table </w:t>
      </w:r>
      <w:r w:rsidR="00C36395" w:rsidRPr="00C36395">
        <w:rPr>
          <w:rFonts w:ascii="Times New Roman" w:hAnsi="Times New Roman" w:cs="Times New Roman"/>
          <w:b/>
          <w:bCs/>
          <w:sz w:val="24"/>
          <w:szCs w:val="24"/>
          <w:lang w:val="en-MY"/>
        </w:rPr>
        <w:t>S</w:t>
      </w:r>
      <w:r w:rsidRPr="00C36395">
        <w:rPr>
          <w:rFonts w:ascii="Times New Roman" w:hAnsi="Times New Roman" w:cs="Times New Roman"/>
          <w:b/>
          <w:bCs/>
          <w:sz w:val="24"/>
          <w:szCs w:val="24"/>
          <w:lang w:val="en-MY"/>
        </w:rPr>
        <w:t>3</w:t>
      </w:r>
      <w:r w:rsidRPr="00C36395">
        <w:rPr>
          <w:rFonts w:ascii="Times New Roman" w:hAnsi="Times New Roman" w:cs="Times New Roman"/>
          <w:sz w:val="24"/>
          <w:szCs w:val="24"/>
          <w:lang w:val="en-MY"/>
        </w:rPr>
        <w:t xml:space="preserve"> Biological processes related to the gene network constructed by </w:t>
      </w:r>
      <w:r w:rsidRPr="00C36395">
        <w:rPr>
          <w:rFonts w:ascii="Times New Roman" w:hAnsi="Times New Roman" w:cs="Times New Roman"/>
          <w:i/>
          <w:iCs/>
          <w:sz w:val="24"/>
          <w:szCs w:val="24"/>
          <w:lang w:val="en-MY"/>
        </w:rPr>
        <w:t>AtLac2</w:t>
      </w:r>
      <w:r w:rsidRPr="00C36395">
        <w:rPr>
          <w:rFonts w:ascii="Times New Roman" w:hAnsi="Times New Roman" w:cs="Times New Roman"/>
          <w:sz w:val="24"/>
          <w:szCs w:val="24"/>
          <w:lang w:val="en-MY"/>
        </w:rPr>
        <w:t xml:space="preserve">, </w:t>
      </w:r>
      <w:r w:rsidRPr="00C36395">
        <w:rPr>
          <w:rFonts w:ascii="Times New Roman" w:hAnsi="Times New Roman" w:cs="Times New Roman"/>
          <w:i/>
          <w:iCs/>
          <w:sz w:val="24"/>
          <w:szCs w:val="24"/>
          <w:lang w:val="en-MY"/>
        </w:rPr>
        <w:t>AtLac4</w:t>
      </w:r>
      <w:r w:rsidRPr="00C36395">
        <w:rPr>
          <w:rFonts w:ascii="Times New Roman" w:hAnsi="Times New Roman" w:cs="Times New Roman"/>
          <w:sz w:val="24"/>
          <w:szCs w:val="24"/>
          <w:lang w:val="en-MY"/>
        </w:rPr>
        <w:t xml:space="preserve">, and </w:t>
      </w:r>
      <w:r w:rsidRPr="00C36395">
        <w:rPr>
          <w:rFonts w:ascii="Times New Roman" w:hAnsi="Times New Roman" w:cs="Times New Roman"/>
          <w:i/>
          <w:iCs/>
          <w:sz w:val="24"/>
          <w:szCs w:val="24"/>
          <w:lang w:val="en-MY"/>
        </w:rPr>
        <w:t>AtPrx52</w:t>
      </w:r>
    </w:p>
    <w:tbl>
      <w:tblPr>
        <w:tblW w:w="96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3115"/>
        <w:gridCol w:w="5049"/>
      </w:tblGrid>
      <w:tr w:rsidR="002C13D7" w:rsidRPr="00C36395" w14:paraId="5D8AB8E6" w14:textId="77777777" w:rsidTr="002C13D7">
        <w:trPr>
          <w:trHeight w:val="260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BA45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D</w:t>
            </w:r>
          </w:p>
        </w:tc>
        <w:tc>
          <w:tcPr>
            <w:tcW w:w="3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D4D1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erm</w:t>
            </w:r>
          </w:p>
        </w:tc>
        <w:tc>
          <w:tcPr>
            <w:tcW w:w="5049" w:type="dxa"/>
            <w:tcBorders>
              <w:bottom w:val="single" w:sz="4" w:space="0" w:color="auto"/>
            </w:tcBorders>
            <w:vAlign w:val="bottom"/>
          </w:tcPr>
          <w:p w14:paraId="60B0110B" w14:textId="77777777" w:rsidR="002C13D7" w:rsidRPr="00C36395" w:rsidRDefault="002C13D7" w:rsidP="002C1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Associated Genes Found</w:t>
            </w:r>
          </w:p>
        </w:tc>
      </w:tr>
      <w:tr w:rsidR="002C13D7" w:rsidRPr="00C36395" w14:paraId="7F812410" w14:textId="77777777" w:rsidTr="002C13D7">
        <w:trPr>
          <w:trHeight w:val="320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419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1903338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54F9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gulation of cell wall organization or biogenesis</w:t>
            </w:r>
          </w:p>
        </w:tc>
        <w:tc>
          <w:tcPr>
            <w:tcW w:w="504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4EBB38D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FLA11, KNAT7, MYB46, NAC07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AB4EBDB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851795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2000652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08A8DE4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gulation of secondary cell wall bioge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516494F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FLA11, KNAT7, MYB46, NAC07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7FB9576C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9C8F5A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34755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1D84808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ron ion transmembrane transport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F44713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IREG1, IREG2, IREG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440202B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45BCCD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6826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50CDF84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ron ion transport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08BB4B3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IREG1, IREG2, IREG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0DFD9629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B1EE02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5381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6A89D31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ron ion transmembrane transporter activity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473151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IREG1, IREG2, IREG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214A2B9B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476653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44550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5D15729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condary metabolit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1AD966D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ATCAD4, C4H, CAD1, CAD2, CAD3, CAD5, CAD6, CAD9, CCR1, CCR2, CTL2, CYP84A4, ELI3-1, ELI3-2, FAH1, LAC4, LAC11, LAC17, OMT1, PRR1, PRX52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40EC52F9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5779E5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698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49016E6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henylpropanoid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56F6461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ATCAD4, C4H, CAD1, CAD2, CAD3, CAD5, CAD6, CAD9, CCR1, CCR2, CTL2, CYP84A4, ELI3-1, ELI3-2, FAH1, LAC4, LAC11, LAC17, OMT1, PRR1, PRX52, UGT72E1, UGT72E2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5304D0E6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537FA2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699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0F840F3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henylpropanoid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5847BC0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ATCAD4, C4H, CAD1, CAD2, CAD3, CAD5, CAD6, CAD9, CCR1, CCR2, CTL2, CYP84A4, ELI3-1, ELI3-2, FAH1, LAC4, LAC11, LAC17, OMT1, PRR1, PRX52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7CB15BB7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ACEF38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808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7061521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lignin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60962FB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ATCAD4, C4H, CAD1, CAD2, CAD3, CAD5, CAD6, CAD9, CCR1, CCR2, CTL2, CYP84A4, ELI3-1, ELI3-2, FAH1, LAC4, LAC11, LAC17, OMT1, PRX52, UGT72E1, UGT72E2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F692474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B186C5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809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330074C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lignin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338C10B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ATCAD4, CAD1, CAD2, CAD3, CAD5, CAD6, CAD9, CCR1, CCR2, CTL2, CYP84A4, ELI3-1, ELI3-2, FAH1, LAC4, LAC11, LAC17, OMT1, PRX52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040FDA87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FA83AE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61640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13E9663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ytoskeleton-dependent cytoki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C026CA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3304B2CF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F3F310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0271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6647C38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olysaccharid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6A25463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GAUT12, GUT2, IRX1, IRX15, IRX3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061F7E67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64C737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0281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4DF63B8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totic cytoki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A57673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39DF02E0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140EB9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83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329AE63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lant-type primary cell wall bioge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B7E5DB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64ED8FBD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B7E1A2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33692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6FBD13C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ular polysaccharid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3AD283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GAUT12, GUT2, IRX1, IRX15, IRX3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34D612AB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8B02ED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52386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6A0288A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 wall thickening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E4193F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AD1, CESA4, IRX1, IRX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48F50C58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396FCE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5127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271923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eta-glucan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A02654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60CAEBE3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BE76FD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3024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78BAB68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ulose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2DF9BCC0" w14:textId="2B680F49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4BABC373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C8510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51274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16D8A8F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eta-glucan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10D80E5D" w14:textId="7C267093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662ED95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775FF6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30244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4D4BA9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ulos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1007CD7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6002C3EF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C41374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832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1CF3A4C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lant-type cell wall bioge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A05EA8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FLA11, GUT2, IRX1, LAC4, IRX15, IRX3, IRX6, IRX9, KNAT7, MYB46, NAC073, PGSIP1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4CB9DBB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5239CE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61640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248795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ytoskeleton-dependent cytoki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51646D8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6427265C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26ECAC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0271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4F66F95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olysaccharid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3C780A1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GAUT12, GUT2, IRX1, IRX15, IRX3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77602E67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CF77EB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0281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4DC651B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totic cytoki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C3A65C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7FC24F4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FE129D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1038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3C0E0F44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 wall polysaccharide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026C837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15, IRX3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7D77E4BA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F226B6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70589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67E1E5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ular component macromolecul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F5EA8A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15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60DAFC48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B8EB545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83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CCD021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lant-type primary cell wall bioge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FD6071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3FD38C2C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C0D4AD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09834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34FC2D0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lant-type secondary cell wall biogenesi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95793F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FLA11, GUT2, IRX1, LAC4, IRX15, IRX3, IRX6, IRX9, KNAT7, MYB46, NAC073, PGSIP1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7740A0CB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1B544F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33692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1224389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ular polysaccharid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129B9F7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GAUT12, GUT2, IRX1, IRX15, IRX3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6A6061AD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565776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44038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0A31E7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 wall macromolecul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2CD45F7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15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2A425091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E90223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10410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4A7C33F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emicellulose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19E2BB9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15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5ACFB68C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D19889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5127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6798FDD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eta-glucan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34FE34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2244C432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D9AEDE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70592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6BA596F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 wall polysaccharid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4A9DC96A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15, IRX6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6FC0EF61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327801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45491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5D69C89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ylan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3E41720B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15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B2691B8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7AC3ED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3024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05F3BFC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ulose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3122BC8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3F372154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1B0EF4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45492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6BD8297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ylan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5EBACC29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15, IRX9, PGSIP1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04DCCEA8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1066497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51274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D4DBCDD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eta-glucan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1A53331E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1D8C32DF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5F0C4D2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10413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20BB7233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lucuronoxylan metabol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5218D40F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9, PGSIP1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C36395" w14:paraId="52B34862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6884C50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10417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55E44E7C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lucuronoxylan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32A3D87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GAUT12, GUT2, IRX9, PGSIP1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  <w:tr w:rsidR="002C13D7" w:rsidRPr="002C13D7" w14:paraId="491C25BD" w14:textId="77777777" w:rsidTr="002C13D7">
        <w:trPr>
          <w:trHeight w:val="3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2ECAF91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O:0030244</w:t>
            </w:r>
          </w:p>
        </w:tc>
        <w:tc>
          <w:tcPr>
            <w:tcW w:w="3115" w:type="dxa"/>
            <w:shd w:val="clear" w:color="000000" w:fill="FFFFFF"/>
            <w:noWrap/>
            <w:vAlign w:val="bottom"/>
            <w:hideMark/>
          </w:tcPr>
          <w:p w14:paraId="0D1830F6" w14:textId="77777777" w:rsidR="002C13D7" w:rsidRPr="00C36395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ellulose biosynthetic process</w:t>
            </w:r>
          </w:p>
        </w:tc>
        <w:tc>
          <w:tcPr>
            <w:tcW w:w="5049" w:type="dxa"/>
            <w:shd w:val="clear" w:color="000000" w:fill="FFFFFF"/>
            <w:vAlign w:val="bottom"/>
          </w:tcPr>
          <w:p w14:paraId="741AF454" w14:textId="77777777" w:rsidR="002C13D7" w:rsidRPr="002C13D7" w:rsidRDefault="002C13D7" w:rsidP="002C13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</w:t>
            </w:r>
            <w:r w:rsidRPr="00C363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CESA4, CSLB01, IRX1, IRX3, IRX6, TBL3</w:t>
            </w:r>
            <w:r w:rsidRPr="00C36395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]</w:t>
            </w:r>
          </w:p>
        </w:tc>
      </w:tr>
    </w:tbl>
    <w:p w14:paraId="57E09ACD" w14:textId="77777777" w:rsidR="002C13D7" w:rsidRPr="002C13D7" w:rsidRDefault="002C13D7" w:rsidP="002C13D7">
      <w:pPr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085F6E58" w14:textId="77777777" w:rsidR="002C13D7" w:rsidRPr="00E46489" w:rsidRDefault="002C13D7" w:rsidP="002C13D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C13D7" w:rsidRPr="00E46489" w:rsidSect="00C36395">
          <w:headerReference w:type="default" r:id="rId6"/>
          <w:pgSz w:w="11900" w:h="16840"/>
          <w:pgMar w:top="1620" w:right="1020" w:bottom="280" w:left="1000" w:header="619" w:footer="0" w:gutter="0"/>
          <w:pgNumType w:start="2"/>
          <w:cols w:space="720"/>
          <w:docGrid w:linePitch="299"/>
        </w:sectPr>
      </w:pPr>
    </w:p>
    <w:p w14:paraId="5018CEA7" w14:textId="77777777" w:rsidR="002C13D7" w:rsidRPr="00E46489" w:rsidRDefault="002C13D7" w:rsidP="002C13D7">
      <w:pPr>
        <w:pStyle w:val="BodyText"/>
        <w:spacing w:before="1" w:line="360" w:lineRule="auto"/>
        <w:rPr>
          <w:rFonts w:ascii="Times New Roman" w:hAnsi="Times New Roman" w:cs="Times New Roman"/>
          <w:sz w:val="24"/>
          <w:szCs w:val="24"/>
        </w:rPr>
      </w:pPr>
    </w:p>
    <w:p w14:paraId="62BCCEB5" w14:textId="77777777" w:rsidR="002C13D7" w:rsidRPr="00E46489" w:rsidRDefault="002C13D7" w:rsidP="002C13D7">
      <w:pPr>
        <w:pStyle w:val="BodyText"/>
        <w:spacing w:before="73" w:line="360" w:lineRule="auto"/>
        <w:ind w:right="5076"/>
        <w:rPr>
          <w:rFonts w:ascii="Times New Roman" w:hAnsi="Times New Roman" w:cs="Times New Roman"/>
          <w:sz w:val="24"/>
          <w:szCs w:val="24"/>
        </w:rPr>
      </w:pPr>
    </w:p>
    <w:p w14:paraId="7B537E26" w14:textId="77777777" w:rsidR="00381751" w:rsidRDefault="00381751"/>
    <w:sectPr w:rsidR="00381751" w:rsidSect="00C36395">
      <w:pgSz w:w="11900" w:h="16840"/>
      <w:pgMar w:top="1620" w:right="1020" w:bottom="280" w:left="1000" w:header="619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261D9" w14:textId="77777777" w:rsidR="00A272AE" w:rsidRDefault="00A272AE">
      <w:r>
        <w:separator/>
      </w:r>
    </w:p>
  </w:endnote>
  <w:endnote w:type="continuationSeparator" w:id="0">
    <w:p w14:paraId="46A582A1" w14:textId="77777777" w:rsidR="00A272AE" w:rsidRDefault="00A27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3FC47" w14:textId="77777777" w:rsidR="00A272AE" w:rsidRDefault="00A272AE">
      <w:r>
        <w:separator/>
      </w:r>
    </w:p>
  </w:footnote>
  <w:footnote w:type="continuationSeparator" w:id="0">
    <w:p w14:paraId="6D324282" w14:textId="77777777" w:rsidR="00A272AE" w:rsidRDefault="00A272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22B5D" w14:textId="77777777" w:rsidR="00DB6413" w:rsidRDefault="00DB6413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8611873" wp14:editId="6FF3EE6F">
              <wp:simplePos x="0" y="0"/>
              <wp:positionH relativeFrom="page">
                <wp:posOffset>708025</wp:posOffset>
              </wp:positionH>
              <wp:positionV relativeFrom="page">
                <wp:posOffset>406400</wp:posOffset>
              </wp:positionV>
              <wp:extent cx="707390" cy="127000"/>
              <wp:effectExtent l="0" t="0" r="3810" b="0"/>
              <wp:wrapNone/>
              <wp:docPr id="18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0739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52E121" w14:textId="77777777" w:rsidR="00DB6413" w:rsidRDefault="00DB6413">
                          <w:pPr>
                            <w:spacing w:line="173" w:lineRule="exact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Doe</w:t>
                          </w:r>
                          <w:r>
                            <w:rPr>
                              <w:spacing w:val="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and</w:t>
                          </w:r>
                          <w:r>
                            <w:rPr>
                              <w:spacing w:val="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Smith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8611873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26" type="#_x0000_t202" style="position:absolute;margin-left:55.75pt;margin-top:32pt;width:55.7pt;height:10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" filled="f" stroked="f">
              <v:path arrowok="t"/>
              <v:textbox inset="0,0,0,0">
                <w:txbxContent>
                  <w:p w14:paraId="0052E121" w14:textId="77777777" w:rsidR="00DB6413" w:rsidRDefault="00DB6413">
                    <w:pPr>
                      <w:spacing w:line="173" w:lineRule="exact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Doe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3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Smith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7C0EFF6C" wp14:editId="6669D009">
              <wp:simplePos x="0" y="0"/>
              <wp:positionH relativeFrom="page">
                <wp:posOffset>6311900</wp:posOffset>
              </wp:positionH>
              <wp:positionV relativeFrom="page">
                <wp:posOffset>406400</wp:posOffset>
              </wp:positionV>
              <wp:extent cx="546100" cy="127000"/>
              <wp:effectExtent l="0" t="0" r="0" b="0"/>
              <wp:wrapNone/>
              <wp:docPr id="17" name="Text 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4610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0E18DA2" w14:textId="77777777" w:rsidR="00DB6413" w:rsidRDefault="00DB6413">
                          <w:pPr>
                            <w:spacing w:line="173" w:lineRule="exact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Page </w:t>
                          </w:r>
                          <w:r>
                            <w:rPr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z w:val="16"/>
                            </w:rPr>
                            <w:fldChar w:fldCharType="separate"/>
                          </w:r>
                          <w:r w:rsidR="00C36395">
                            <w:rPr>
                              <w:noProof/>
                              <w:sz w:val="16"/>
                            </w:rPr>
                            <w:t>4</w:t>
                          </w:r>
                          <w:r>
                            <w:rPr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sz w:val="16"/>
                            </w:rPr>
                            <w:t xml:space="preserve"> of </w:t>
                          </w:r>
                          <w:r>
                            <w:rPr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6"/>
                            </w:rPr>
                            <w:fldChar w:fldCharType="separate"/>
                          </w:r>
                          <w:r w:rsidR="00C36395">
                            <w:rPr>
                              <w:noProof/>
                              <w:spacing w:val="-10"/>
                              <w:sz w:val="16"/>
                            </w:rPr>
                            <w:t>6</w:t>
                          </w:r>
                          <w:r>
                            <w:rPr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C0EFF6C"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27" type="#_x0000_t202" style="position:absolute;margin-left:497pt;margin-top:32pt;width:43pt;height:10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" filled="f" stroked="f">
              <v:path arrowok="t"/>
              <v:textbox inset="0,0,0,0">
                <w:txbxContent>
                  <w:p w14:paraId="60E18DA2" w14:textId="77777777" w:rsidR="00DB6413" w:rsidRDefault="00DB6413">
                    <w:pPr>
                      <w:spacing w:line="173" w:lineRule="exact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Page </w:t>
                    </w:r>
                    <w:r>
                      <w:rPr>
                        <w:sz w:val="16"/>
                      </w:rPr>
                      <w:fldChar w:fldCharType="begin"/>
                    </w:r>
                    <w:r>
                      <w:rPr>
                        <w:sz w:val="16"/>
                      </w:rPr>
                      <w:instrText xml:space="preserve"> PAGE </w:instrText>
                    </w:r>
                    <w:r>
                      <w:rPr>
                        <w:sz w:val="16"/>
                      </w:rPr>
                      <w:fldChar w:fldCharType="separate"/>
                    </w:r>
                    <w:r w:rsidR="00C36395">
                      <w:rPr>
                        <w:noProof/>
                        <w:sz w:val="16"/>
                      </w:rPr>
                      <w:t>4</w:t>
                    </w:r>
                    <w:r>
                      <w:rPr>
                        <w:sz w:val="16"/>
                      </w:rPr>
                      <w:fldChar w:fldCharType="end"/>
                    </w:r>
                    <w:r>
                      <w:rPr>
                        <w:sz w:val="16"/>
                      </w:rPr>
                      <w:t xml:space="preserve"> of </w:t>
                    </w:r>
                    <w:r>
                      <w:rPr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spacing w:val="-10"/>
                        <w:sz w:val="16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6"/>
                      </w:rPr>
                      <w:fldChar w:fldCharType="separate"/>
                    </w:r>
                    <w:r w:rsidR="00C36395">
                      <w:rPr>
                        <w:noProof/>
                        <w:spacing w:val="-10"/>
                        <w:sz w:val="16"/>
                      </w:rPr>
                      <w:t>6</w:t>
                    </w:r>
                    <w:r>
                      <w:rPr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3D7"/>
    <w:rsid w:val="002C13D7"/>
    <w:rsid w:val="00381751"/>
    <w:rsid w:val="006C1D9F"/>
    <w:rsid w:val="00A272AE"/>
    <w:rsid w:val="00C36395"/>
    <w:rsid w:val="00DB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771F"/>
  <w15:chartTrackingRefBased/>
  <w15:docId w15:val="{1DE6D2AD-904C-6443-9989-B4D977F7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3D7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2C13D7"/>
    <w:pPr>
      <w:spacing w:line="173" w:lineRule="exact"/>
      <w:ind w:left="20"/>
      <w:outlineLvl w:val="1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13D7"/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C13D7"/>
    <w:rPr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2C13D7"/>
    <w:rPr>
      <w:rFonts w:ascii="Arial" w:eastAsia="Arial" w:hAnsi="Arial" w:cs="Arial"/>
      <w:kern w:val="0"/>
      <w:sz w:val="14"/>
      <w:szCs w:val="1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C1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7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angeetha Nanda Gopal</cp:lastModifiedBy>
  <cp:revision>3</cp:revision>
  <dcterms:created xsi:type="dcterms:W3CDTF">2023-08-17T06:58:00Z</dcterms:created>
  <dcterms:modified xsi:type="dcterms:W3CDTF">2023-12-22T14:31:00Z</dcterms:modified>
</cp:coreProperties>
</file>